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A1C9AE" w14:textId="6040FECE" w:rsidR="003B5154" w:rsidRPr="00142495" w:rsidRDefault="003B5154" w:rsidP="003B515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142495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Table S2</w:t>
      </w:r>
    </w:p>
    <w:tbl>
      <w:tblPr>
        <w:tblW w:w="853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0"/>
        <w:gridCol w:w="2662"/>
        <w:gridCol w:w="990"/>
        <w:gridCol w:w="990"/>
        <w:gridCol w:w="810"/>
        <w:gridCol w:w="1702"/>
      </w:tblGrid>
      <w:tr w:rsidR="00E5033C" w:rsidRPr="00142495" w14:paraId="3BFD3C84" w14:textId="77777777" w:rsidTr="00C841FD">
        <w:trPr>
          <w:trHeight w:val="705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C2C41E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Primer ID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EA9DAC" w14:textId="3FFCB1DC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Sequence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AFA32D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Restriction site 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21DB02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Vector 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DBB199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DNA source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38F433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Primer purpose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5033C" w:rsidRPr="00142495" w14:paraId="488FF8FC" w14:textId="77777777" w:rsidTr="00C841FD">
        <w:trPr>
          <w:trHeight w:val="345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0774AF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M_0001_ppF1</w:t>
            </w:r>
            <w:r w:rsidRPr="00142495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144A86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CATGATTACGAATTATTCCCGGCGAAACAACC</w:t>
            </w:r>
            <w:r w:rsidRPr="00142495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7BAE33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EcoR1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3F0460" w14:textId="0C76C5B1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PK18ms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B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97B955" w14:textId="65A98BAB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>IR634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ADBF47" w14:textId="216C1DCC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Removal of </w:t>
            </w:r>
            <w:r w:rsidR="00E02E0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PamPP1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 prophage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5033C" w:rsidRPr="00142495" w14:paraId="1A51769B" w14:textId="77777777" w:rsidTr="00C841FD">
        <w:trPr>
          <w:trHeight w:val="345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4FAE7E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M_0002_ppR1</w:t>
            </w:r>
            <w:r w:rsidRPr="00142495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E5F489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AAAGCCCCGCAGATTAACGTGACCTCGGCCTCCACTATTC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E300AB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None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74D392" w14:textId="4A39FC05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PK18ms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B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E58A44" w14:textId="0A6F90C2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>IR634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F620B4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5033C" w:rsidRPr="00142495" w14:paraId="31556982" w14:textId="77777777" w:rsidTr="00C841FD">
        <w:trPr>
          <w:trHeight w:val="345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3FCA49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M_0003_ppF2</w:t>
            </w:r>
            <w:r w:rsidRPr="00142495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403248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GAATAGTGGAGGCCGAGGTCACGTTAATCTGCGGGGCTTT</w:t>
            </w:r>
            <w:r w:rsidRPr="00142495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D5ACE0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None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76B96B" w14:textId="02DF4155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PK18ms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B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B3FFF5" w14:textId="57B8661C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>IR634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6F3BC9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5033C" w:rsidRPr="00142495" w14:paraId="5BDD5535" w14:textId="77777777" w:rsidTr="00C841FD">
        <w:trPr>
          <w:trHeight w:val="360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BD71C0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M_0004_ppR2</w:t>
            </w:r>
            <w:r w:rsidRPr="00142495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C19E33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GACTCTAGAGGATCCGATCATGGCCTGGGTTG</w:t>
            </w:r>
            <w:r w:rsidRPr="00142495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DF075C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BamH1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046B9E" w14:textId="4BDD3C2D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PK18ms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B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A17021" w14:textId="47F5BB60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>IR634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5772D6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5033C" w:rsidRPr="00142495" w14:paraId="02E43131" w14:textId="77777777" w:rsidTr="00C841FD">
        <w:trPr>
          <w:trHeight w:val="315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1AA772" w14:textId="497006BE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M_0040_H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op</w:t>
            </w:r>
            <w:r w:rsidRPr="00142495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R1del_F1</w:t>
            </w:r>
            <w:r w:rsidRPr="00142495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96AE68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ACATGATTACGAATTGCCAGGCCATCCACTCAATAAG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ADBE80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EcoR1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672D4A" w14:textId="3215D67F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PK18ms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B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4133EA" w14:textId="78E6EB0C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>IR634</w:t>
            </w:r>
            <w:r w:rsidRPr="0014249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715C06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Deletion of </w:t>
            </w:r>
            <w:r w:rsidRPr="00C841FD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hopAR1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 gene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5033C" w:rsidRPr="00142495" w14:paraId="45919EA4" w14:textId="77777777" w:rsidTr="00C841FD">
        <w:trPr>
          <w:trHeight w:val="315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3FE492" w14:textId="70414CAA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M_0041_H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op</w:t>
            </w:r>
            <w:r w:rsidRPr="00142495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R1del_R1</w:t>
            </w:r>
            <w:r w:rsidRPr="00142495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305842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TCGCTGGGGTCTTTCGTTTTACCTCGAATTTTTCCCGTTACG</w:t>
            </w:r>
            <w:r w:rsidRPr="00142495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B6B4B0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None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89856C" w14:textId="57FCBE29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PK18ms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B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D06BE8" w14:textId="634E6125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>IR634</w:t>
            </w:r>
            <w:r w:rsidRPr="0014249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C87DDF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5033C" w:rsidRPr="00142495" w14:paraId="1E78D192" w14:textId="77777777" w:rsidTr="00C841FD">
        <w:trPr>
          <w:trHeight w:val="315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7FD01E" w14:textId="3990DAFA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M_0042_H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op</w:t>
            </w:r>
            <w:r w:rsidRPr="00142495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R1del_F2</w:t>
            </w:r>
            <w:r w:rsidRPr="00142495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60073D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GTAACGGGAAAAATTCGAGGTAAAACGAAAGACCCCAGCGAT</w:t>
            </w:r>
            <w:r w:rsidRPr="00142495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0257B2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None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FAF1D1" w14:textId="02204224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PK18ms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B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1BC32E" w14:textId="19E8E9B1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>IR634</w:t>
            </w:r>
            <w:r w:rsidRPr="0014249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1B96E6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5033C" w:rsidRPr="00142495" w14:paraId="0CEBDCFA" w14:textId="77777777" w:rsidTr="00C841FD">
        <w:trPr>
          <w:trHeight w:val="315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0C839E" w14:textId="3F16F243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M_0043_H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op</w:t>
            </w:r>
            <w:r w:rsidRPr="00142495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R1del_R2</w:t>
            </w:r>
            <w:r w:rsidRPr="00142495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21F301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CGACTCTAGAGGATCCCATGATGACTCGCAACACGC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744674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BamH1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BDB5CC" w14:textId="1CC569B8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PK18ms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B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F41DA9" w14:textId="603CDDBF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>IR634</w:t>
            </w:r>
            <w:r w:rsidRPr="0014249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22D256" w14:textId="44728705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Deletion</w:t>
            </w:r>
            <w:r w:rsidR="00C841FD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of </w:t>
            </w:r>
            <w:proofErr w:type="spellStart"/>
            <w:r w:rsidRPr="00C841FD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hrpL</w:t>
            </w:r>
            <w:proofErr w:type="spellEnd"/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 gene 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5033C" w:rsidRPr="00142495" w14:paraId="092AF490" w14:textId="77777777" w:rsidTr="00C841FD">
        <w:trPr>
          <w:trHeight w:val="315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890AFC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M_137_hrpL_up_F</w:t>
            </w:r>
            <w:r w:rsidRPr="00142495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773DCD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CTATGACATGATTACGAATTTTGGCGCTCATCAACAACTG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8AD158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EcoR1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994A8A" w14:textId="4A95360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PK18ms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B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CD7FC8" w14:textId="740B9645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>IR634</w:t>
            </w:r>
            <w:r w:rsidRPr="0014249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ABC17E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5033C" w:rsidRPr="00142495" w14:paraId="29B149C1" w14:textId="77777777" w:rsidTr="00C841FD">
        <w:trPr>
          <w:trHeight w:val="315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F50078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M_138_hrpL_up_R</w:t>
            </w:r>
            <w:r w:rsidRPr="00142495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1FD25D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AGATATCCACGGGCTTACCTTAATTTAATGGTGTG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D5FA4D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None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CF4674" w14:textId="0034E215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PK18ms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B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CEB930" w14:textId="12F25F02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>IR634</w:t>
            </w:r>
            <w:r w:rsidRPr="0014249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A3599B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5033C" w:rsidRPr="00142495" w14:paraId="0DC641ED" w14:textId="77777777" w:rsidTr="00C841FD">
        <w:trPr>
          <w:trHeight w:val="315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673EAB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M_139_hrpL_down_F</w:t>
            </w:r>
            <w:r w:rsidRPr="00142495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DBD986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AGGTAAGCCCGTGGATATCTGTCTGGAACCAACTC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34B462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None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46B362" w14:textId="1A3D5D72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PK18ms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B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5CAC50" w14:textId="78A8E26D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>IR634</w:t>
            </w:r>
            <w:r w:rsidRPr="0014249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4B609D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5033C" w:rsidRPr="00142495" w14:paraId="616B2278" w14:textId="77777777" w:rsidTr="00C841FD">
        <w:trPr>
          <w:trHeight w:val="315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DBE13D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M_140_hrpL_down_R</w:t>
            </w:r>
            <w:r w:rsidRPr="00142495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5CA738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CAGGTCGACTCTAGAGGATCGGGCGACCATCGGATCCC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87E2D1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BamH1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622D12" w14:textId="2C142731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PK18ms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B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67E049" w14:textId="698C319D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GB"/>
              </w:rPr>
              <w:t>IR634</w:t>
            </w:r>
            <w:r w:rsidRPr="0014249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1414B5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5033C" w:rsidRPr="00142495" w14:paraId="0CEFCE35" w14:textId="77777777" w:rsidTr="00C841FD">
        <w:trPr>
          <w:trHeight w:val="315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1630B4" w14:textId="6C697451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M_141_HA_hopAZ1_F</w:t>
            </w:r>
            <w:r w:rsidRPr="00142495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5764CB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ACATGATTACGAATTTTAAGCGTAATCTGGAACATCG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C2C62B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EcoR1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94FE97" w14:textId="327BB3B0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pUC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P20</w:t>
            </w:r>
            <w:r w:rsidRPr="0014249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TK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F7D42D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Synthetic fragment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939CB5" w14:textId="0FBDFB61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Addition of HA tag to </w:t>
            </w:r>
            <w:r w:rsidRPr="00C841FD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hopAZ1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 effector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5033C" w:rsidRPr="00142495" w14:paraId="1E105C5E" w14:textId="77777777" w:rsidTr="00C841FD">
        <w:trPr>
          <w:trHeight w:val="315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C683DE" w14:textId="62B345B8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M_142_HA_hopAZ1_R</w:t>
            </w:r>
            <w:r w:rsidRPr="00142495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BDD9D3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CGACTCTAGAGGATCCGAAACTGATCAGACAGCATGG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5A6F5C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BamH1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466162" w14:textId="4F2C9636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pUC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P20</w:t>
            </w:r>
            <w:r w:rsidRPr="0014249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TK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12CAB7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Synthetic fragment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F78759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5033C" w:rsidRPr="00142495" w14:paraId="446C2FC4" w14:textId="77777777" w:rsidTr="00C841FD">
        <w:trPr>
          <w:trHeight w:val="315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B43F5D" w14:textId="3F1AB8A0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M_141_HA_hopF1_F</w:t>
            </w:r>
            <w:r w:rsidRPr="00142495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EFBBFC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ACATGATTACGAATTTTAAGCGTAATCTGGAACATCG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0B8D49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EcoR1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B4D44B" w14:textId="4D4C6DCB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pUC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P20</w:t>
            </w:r>
            <w:r w:rsidRPr="0014249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TK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4113F8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Synthetic fragment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3AC389" w14:textId="42EB8C45" w:rsidR="00E5033C" w:rsidRPr="00E02E06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Addition of HA tag to </w:t>
            </w:r>
            <w:r w:rsidRPr="00C841FD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hopF1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 effector 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  <w:r w:rsidRPr="00142495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5033C" w:rsidRPr="00142495" w14:paraId="1D481264" w14:textId="77777777" w:rsidTr="00C841FD">
        <w:trPr>
          <w:trHeight w:val="315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71599C" w14:textId="32C5D251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M_142_HA_hopF1_R</w:t>
            </w:r>
            <w:r w:rsidRPr="00142495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875C42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CGACTCTAGAGGATCATGCCGCTATGGAACTAAACC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EB3EB9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BamH1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041677" w14:textId="57742813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pUC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P20</w:t>
            </w:r>
            <w:r w:rsidRPr="0014249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TK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DEBD41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Synthetic fragment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0F4148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5033C" w:rsidRPr="00142495" w14:paraId="5FA9B973" w14:textId="77777777" w:rsidTr="00C841FD">
        <w:trPr>
          <w:trHeight w:val="315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F658BF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M_145_HA_hrpL_F</w:t>
            </w:r>
            <w:r w:rsidRPr="00142495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B79019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ACATGATTACGAATTCTCAAGCGTAATCTGGAACATCG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1FDA89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EcoR1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1D3F29" w14:textId="0B853459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pUC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P20</w:t>
            </w:r>
            <w:r w:rsidRPr="0014249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TK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0D0148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Synthetic fragment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F6E487" w14:textId="38F991D1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Addition of HA tag to </w:t>
            </w:r>
            <w:proofErr w:type="spellStart"/>
            <w:r w:rsidRPr="00C841FD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hrpL</w:t>
            </w:r>
            <w:proofErr w:type="spellEnd"/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 regulator</w:t>
            </w:r>
          </w:p>
        </w:tc>
      </w:tr>
      <w:tr w:rsidR="00E5033C" w:rsidRPr="00142495" w14:paraId="79891E6B" w14:textId="77777777" w:rsidTr="00C841FD">
        <w:trPr>
          <w:trHeight w:val="315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3C69A4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M_146_HA_hrpL_R</w:t>
            </w:r>
            <w:r w:rsidRPr="00142495"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AD6B87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CGACTCTAGAGGATCAGGACGGTTCTGAGCCTGG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0307A9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BamH1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6F1674" w14:textId="02A89094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pUC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P20</w:t>
            </w:r>
            <w:r w:rsidRPr="0014249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TK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BD449E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Synthetic fragment</w:t>
            </w: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FE517E" w14:textId="77777777" w:rsidR="00E5033C" w:rsidRPr="00142495" w:rsidRDefault="00E5033C" w:rsidP="0014249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42495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1C60F24C" w14:textId="77777777" w:rsidR="003B5154" w:rsidRPr="00142495" w:rsidRDefault="65248A20" w:rsidP="24F6FDF5">
      <w:pPr>
        <w:spacing w:after="0" w:line="240" w:lineRule="auto"/>
        <w:textAlignment w:val="baseline"/>
        <w:rPr>
          <w:rFonts w:ascii="Times New Roman" w:eastAsiaTheme="minorEastAsia" w:hAnsi="Times New Roman" w:cs="Times New Roman"/>
          <w:kern w:val="0"/>
          <w14:ligatures w14:val="none"/>
        </w:rPr>
      </w:pPr>
      <w:r w:rsidRPr="00142495">
        <w:rPr>
          <w:rFonts w:ascii="Times New Roman" w:eastAsiaTheme="minorEastAsia" w:hAnsi="Times New Roman" w:cs="Times New Roman"/>
          <w:color w:val="000000" w:themeColor="text1"/>
          <w:kern w:val="0"/>
          <w14:ligatures w14:val="none"/>
        </w:rPr>
        <w:t> </w:t>
      </w:r>
    </w:p>
    <w:p w14:paraId="4E3C1803" w14:textId="77777777" w:rsidR="003B5154" w:rsidRPr="00142495" w:rsidRDefault="65248A20" w:rsidP="24F6FDF5">
      <w:pPr>
        <w:spacing w:after="0" w:line="240" w:lineRule="auto"/>
        <w:textAlignment w:val="baseline"/>
        <w:rPr>
          <w:rFonts w:ascii="Times New Roman" w:eastAsiaTheme="minorEastAsia" w:hAnsi="Times New Roman" w:cs="Times New Roman"/>
          <w:kern w:val="0"/>
          <w14:ligatures w14:val="none"/>
        </w:rPr>
      </w:pPr>
      <w:r w:rsidRPr="00142495">
        <w:rPr>
          <w:rFonts w:ascii="Times New Roman" w:eastAsiaTheme="minorEastAsia" w:hAnsi="Times New Roman" w:cs="Times New Roman"/>
          <w:color w:val="000000" w:themeColor="text1"/>
          <w:kern w:val="0"/>
          <w14:ligatures w14:val="none"/>
        </w:rPr>
        <w:t> </w:t>
      </w:r>
    </w:p>
    <w:p w14:paraId="39B6FE35" w14:textId="77777777" w:rsidR="006839DE" w:rsidRPr="00142495" w:rsidRDefault="006839DE" w:rsidP="24F6FDF5">
      <w:pPr>
        <w:rPr>
          <w:rFonts w:ascii="Times New Roman" w:eastAsiaTheme="minorEastAsia" w:hAnsi="Times New Roman" w:cs="Times New Roman"/>
          <w:b/>
          <w:bCs/>
          <w:color w:val="000000" w:themeColor="text1"/>
        </w:rPr>
      </w:pPr>
    </w:p>
    <w:sectPr w:rsidR="006839DE" w:rsidRPr="001424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154"/>
    <w:rsid w:val="0000184C"/>
    <w:rsid w:val="00091C32"/>
    <w:rsid w:val="0009269D"/>
    <w:rsid w:val="00097744"/>
    <w:rsid w:val="000F3594"/>
    <w:rsid w:val="0010272F"/>
    <w:rsid w:val="00114054"/>
    <w:rsid w:val="001326C2"/>
    <w:rsid w:val="001370A4"/>
    <w:rsid w:val="00140E4A"/>
    <w:rsid w:val="00142495"/>
    <w:rsid w:val="00154F60"/>
    <w:rsid w:val="00155BA7"/>
    <w:rsid w:val="001718D2"/>
    <w:rsid w:val="001801DB"/>
    <w:rsid w:val="001862FD"/>
    <w:rsid w:val="00186DF5"/>
    <w:rsid w:val="001B2B4A"/>
    <w:rsid w:val="001D7BFB"/>
    <w:rsid w:val="00217543"/>
    <w:rsid w:val="00223342"/>
    <w:rsid w:val="00226F5F"/>
    <w:rsid w:val="00227A88"/>
    <w:rsid w:val="00260983"/>
    <w:rsid w:val="00262FF5"/>
    <w:rsid w:val="0027163C"/>
    <w:rsid w:val="00276AC1"/>
    <w:rsid w:val="0028578B"/>
    <w:rsid w:val="00292CBF"/>
    <w:rsid w:val="00293B23"/>
    <w:rsid w:val="002C59CD"/>
    <w:rsid w:val="002D391B"/>
    <w:rsid w:val="002E059A"/>
    <w:rsid w:val="003164E8"/>
    <w:rsid w:val="00324D2C"/>
    <w:rsid w:val="00340BD3"/>
    <w:rsid w:val="00341A0C"/>
    <w:rsid w:val="00343F5A"/>
    <w:rsid w:val="00361CE6"/>
    <w:rsid w:val="00361E54"/>
    <w:rsid w:val="00365AEB"/>
    <w:rsid w:val="00367D7F"/>
    <w:rsid w:val="0037264C"/>
    <w:rsid w:val="003768AD"/>
    <w:rsid w:val="003917D4"/>
    <w:rsid w:val="00391D82"/>
    <w:rsid w:val="00395A8E"/>
    <w:rsid w:val="003B5154"/>
    <w:rsid w:val="003D46DD"/>
    <w:rsid w:val="003F4992"/>
    <w:rsid w:val="003F4E0D"/>
    <w:rsid w:val="00401C82"/>
    <w:rsid w:val="00410907"/>
    <w:rsid w:val="00430B05"/>
    <w:rsid w:val="00431E36"/>
    <w:rsid w:val="00443C58"/>
    <w:rsid w:val="00444585"/>
    <w:rsid w:val="00446806"/>
    <w:rsid w:val="0048261D"/>
    <w:rsid w:val="00484848"/>
    <w:rsid w:val="004A4A88"/>
    <w:rsid w:val="004A6DC3"/>
    <w:rsid w:val="004B3C1A"/>
    <w:rsid w:val="004E7DDB"/>
    <w:rsid w:val="004F374C"/>
    <w:rsid w:val="00503BC9"/>
    <w:rsid w:val="0051098B"/>
    <w:rsid w:val="005168C0"/>
    <w:rsid w:val="00516B78"/>
    <w:rsid w:val="0052713F"/>
    <w:rsid w:val="00543959"/>
    <w:rsid w:val="005445AC"/>
    <w:rsid w:val="00571062"/>
    <w:rsid w:val="0057506C"/>
    <w:rsid w:val="00585B46"/>
    <w:rsid w:val="00586536"/>
    <w:rsid w:val="00586E8C"/>
    <w:rsid w:val="005A1C67"/>
    <w:rsid w:val="005C21ED"/>
    <w:rsid w:val="005D0D4B"/>
    <w:rsid w:val="005D10C7"/>
    <w:rsid w:val="005D3663"/>
    <w:rsid w:val="005F5978"/>
    <w:rsid w:val="0060620A"/>
    <w:rsid w:val="00611B18"/>
    <w:rsid w:val="006133DC"/>
    <w:rsid w:val="00631039"/>
    <w:rsid w:val="006323A1"/>
    <w:rsid w:val="0063337F"/>
    <w:rsid w:val="00642F83"/>
    <w:rsid w:val="00654F12"/>
    <w:rsid w:val="00656154"/>
    <w:rsid w:val="00675D73"/>
    <w:rsid w:val="006839DE"/>
    <w:rsid w:val="00697F47"/>
    <w:rsid w:val="006A117A"/>
    <w:rsid w:val="006B72B5"/>
    <w:rsid w:val="006C29B5"/>
    <w:rsid w:val="006D0130"/>
    <w:rsid w:val="006F3DFE"/>
    <w:rsid w:val="006F44BD"/>
    <w:rsid w:val="006F745B"/>
    <w:rsid w:val="00700F2C"/>
    <w:rsid w:val="0071192D"/>
    <w:rsid w:val="007149F5"/>
    <w:rsid w:val="00720B8B"/>
    <w:rsid w:val="00755110"/>
    <w:rsid w:val="00766C59"/>
    <w:rsid w:val="00767B9C"/>
    <w:rsid w:val="007A0125"/>
    <w:rsid w:val="007A1989"/>
    <w:rsid w:val="007B2C40"/>
    <w:rsid w:val="007B54C5"/>
    <w:rsid w:val="007C123E"/>
    <w:rsid w:val="007C2F94"/>
    <w:rsid w:val="007C7051"/>
    <w:rsid w:val="00821AB5"/>
    <w:rsid w:val="00861B66"/>
    <w:rsid w:val="00862319"/>
    <w:rsid w:val="00870953"/>
    <w:rsid w:val="00871DAC"/>
    <w:rsid w:val="008A64FD"/>
    <w:rsid w:val="008C0449"/>
    <w:rsid w:val="008C2EEC"/>
    <w:rsid w:val="008C44F8"/>
    <w:rsid w:val="008D672A"/>
    <w:rsid w:val="008F3611"/>
    <w:rsid w:val="008F5FD7"/>
    <w:rsid w:val="00916624"/>
    <w:rsid w:val="00921320"/>
    <w:rsid w:val="0092197A"/>
    <w:rsid w:val="00926C21"/>
    <w:rsid w:val="009319D1"/>
    <w:rsid w:val="00941EE9"/>
    <w:rsid w:val="00943220"/>
    <w:rsid w:val="00944ADD"/>
    <w:rsid w:val="00951FC5"/>
    <w:rsid w:val="00955501"/>
    <w:rsid w:val="00983D02"/>
    <w:rsid w:val="00984A8D"/>
    <w:rsid w:val="009B6381"/>
    <w:rsid w:val="00A1592F"/>
    <w:rsid w:val="00A3431C"/>
    <w:rsid w:val="00A65131"/>
    <w:rsid w:val="00A72AEF"/>
    <w:rsid w:val="00A75EE9"/>
    <w:rsid w:val="00A8210D"/>
    <w:rsid w:val="00A85DD3"/>
    <w:rsid w:val="00AD12A7"/>
    <w:rsid w:val="00AE72CC"/>
    <w:rsid w:val="00AF4B1B"/>
    <w:rsid w:val="00B32C91"/>
    <w:rsid w:val="00B41FFF"/>
    <w:rsid w:val="00B63C8E"/>
    <w:rsid w:val="00B72CBA"/>
    <w:rsid w:val="00B97D0C"/>
    <w:rsid w:val="00BB706C"/>
    <w:rsid w:val="00BD6E61"/>
    <w:rsid w:val="00BE55F2"/>
    <w:rsid w:val="00BF1610"/>
    <w:rsid w:val="00BF3F6D"/>
    <w:rsid w:val="00C078D5"/>
    <w:rsid w:val="00C21A4D"/>
    <w:rsid w:val="00C24184"/>
    <w:rsid w:val="00C3014C"/>
    <w:rsid w:val="00C3191B"/>
    <w:rsid w:val="00C36C69"/>
    <w:rsid w:val="00C43E6F"/>
    <w:rsid w:val="00C63D3D"/>
    <w:rsid w:val="00C727FD"/>
    <w:rsid w:val="00C760DF"/>
    <w:rsid w:val="00C81D0C"/>
    <w:rsid w:val="00C823AE"/>
    <w:rsid w:val="00C841FD"/>
    <w:rsid w:val="00CA171B"/>
    <w:rsid w:val="00CC1484"/>
    <w:rsid w:val="00CD2B22"/>
    <w:rsid w:val="00CE0A00"/>
    <w:rsid w:val="00CF179F"/>
    <w:rsid w:val="00CF720D"/>
    <w:rsid w:val="00D42E48"/>
    <w:rsid w:val="00D42E51"/>
    <w:rsid w:val="00D502C1"/>
    <w:rsid w:val="00D5474A"/>
    <w:rsid w:val="00D61348"/>
    <w:rsid w:val="00D8780C"/>
    <w:rsid w:val="00D9282C"/>
    <w:rsid w:val="00DA271D"/>
    <w:rsid w:val="00DB4BCB"/>
    <w:rsid w:val="00E00676"/>
    <w:rsid w:val="00E02E06"/>
    <w:rsid w:val="00E13FCB"/>
    <w:rsid w:val="00E32785"/>
    <w:rsid w:val="00E5033C"/>
    <w:rsid w:val="00E764C4"/>
    <w:rsid w:val="00E85A7D"/>
    <w:rsid w:val="00E867FE"/>
    <w:rsid w:val="00EA1EAE"/>
    <w:rsid w:val="00EB2AE2"/>
    <w:rsid w:val="00EF5007"/>
    <w:rsid w:val="00F01B24"/>
    <w:rsid w:val="00F11242"/>
    <w:rsid w:val="00F1398B"/>
    <w:rsid w:val="00F176B7"/>
    <w:rsid w:val="00F45DD9"/>
    <w:rsid w:val="00F913F4"/>
    <w:rsid w:val="00FA15AC"/>
    <w:rsid w:val="00FB6A8F"/>
    <w:rsid w:val="00FD3D7B"/>
    <w:rsid w:val="00FE749F"/>
    <w:rsid w:val="06A2C27F"/>
    <w:rsid w:val="1003C606"/>
    <w:rsid w:val="126E0AF4"/>
    <w:rsid w:val="1AA785FB"/>
    <w:rsid w:val="216E7CD8"/>
    <w:rsid w:val="2264393E"/>
    <w:rsid w:val="2356D071"/>
    <w:rsid w:val="23C56754"/>
    <w:rsid w:val="24F6FDF5"/>
    <w:rsid w:val="26217C0B"/>
    <w:rsid w:val="2FC4AFDA"/>
    <w:rsid w:val="31FFE05E"/>
    <w:rsid w:val="35E07322"/>
    <w:rsid w:val="36DB3524"/>
    <w:rsid w:val="3AFD4A86"/>
    <w:rsid w:val="445819EB"/>
    <w:rsid w:val="46B5AC13"/>
    <w:rsid w:val="4834B795"/>
    <w:rsid w:val="4B267EC3"/>
    <w:rsid w:val="4B6C5CB4"/>
    <w:rsid w:val="541B620A"/>
    <w:rsid w:val="564E70EB"/>
    <w:rsid w:val="5B328654"/>
    <w:rsid w:val="5E6D4C30"/>
    <w:rsid w:val="65248A20"/>
    <w:rsid w:val="66BC7C0E"/>
    <w:rsid w:val="67A16E38"/>
    <w:rsid w:val="6A9CA677"/>
    <w:rsid w:val="73927AB6"/>
    <w:rsid w:val="75579926"/>
    <w:rsid w:val="7FB95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138B65"/>
  <w15:chartTrackingRefBased/>
  <w15:docId w15:val="{79B5569D-CEC2-CF4B-8A0A-E5E76C705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51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51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51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51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51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51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51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51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51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51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51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51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51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51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51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51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51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51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51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51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51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51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51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51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51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51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51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51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5154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3B51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3B5154"/>
  </w:style>
  <w:style w:type="character" w:customStyle="1" w:styleId="eop">
    <w:name w:val="eop"/>
    <w:basedOn w:val="DefaultParagraphFont"/>
    <w:rsid w:val="003B51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587edd2-d4c4-4108-9050-f885d523a933" xsi:nil="true"/>
    <lcf76f155ced4ddcb4097134ff3c332f xmlns="efedb264-4024-46eb-b837-d62426a1b7c6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102E284BD9D2438B5B06AAA0489447" ma:contentTypeVersion="16" ma:contentTypeDescription="Create a new document." ma:contentTypeScope="" ma:versionID="39036f2fdca98eedb0c69e178d3cc026">
  <xsd:schema xmlns:xsd="http://www.w3.org/2001/XMLSchema" xmlns:xs="http://www.w3.org/2001/XMLSchema" xmlns:p="http://schemas.microsoft.com/office/2006/metadata/properties" xmlns:ns2="efedb264-4024-46eb-b837-d62426a1b7c6" xmlns:ns3="3587edd2-d4c4-4108-9050-f885d523a933" targetNamespace="http://schemas.microsoft.com/office/2006/metadata/properties" ma:root="true" ma:fieldsID="5410540124ef875cab0c0a345f722de2" ns2:_="" ns3:_="">
    <xsd:import namespace="efedb264-4024-46eb-b837-d62426a1b7c6"/>
    <xsd:import namespace="3587edd2-d4c4-4108-9050-f885d523a93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edb264-4024-46eb-b837-d62426a1b7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0ad816ea-8460-453a-b1af-cd753e23c00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87edd2-d4c4-4108-9050-f885d523a93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0e46e45f-138b-42df-b287-e1d58e07ef6c}" ma:internalName="TaxCatchAll" ma:showField="CatchAllData" ma:web="3587edd2-d4c4-4108-9050-f885d523a93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9A598A3-4D1F-4AD0-8BA3-9AE176827821}">
  <ds:schemaRefs>
    <ds:schemaRef ds:uri="http://schemas.microsoft.com/office/2006/metadata/properties"/>
    <ds:schemaRef ds:uri="http://schemas.microsoft.com/office/infopath/2007/PartnerControls"/>
    <ds:schemaRef ds:uri="3587edd2-d4c4-4108-9050-f885d523a933"/>
    <ds:schemaRef ds:uri="efedb264-4024-46eb-b837-d62426a1b7c6"/>
  </ds:schemaRefs>
</ds:datastoreItem>
</file>

<file path=customXml/itemProps2.xml><?xml version="1.0" encoding="utf-8"?>
<ds:datastoreItem xmlns:ds="http://schemas.openxmlformats.org/officeDocument/2006/customXml" ds:itemID="{F1E0064F-7C43-4299-85CC-434A10CFDBE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B549905-2B79-4039-8382-35120EFCDD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fedb264-4024-46eb-b837-d62426a1b7c6"/>
    <ds:schemaRef ds:uri="3587edd2-d4c4-4108-9050-f885d523a9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22177130-642f-41d9-9211-74237ad5687d}" enabled="0" method="" siteId="{22177130-642f-41d9-9211-74237ad5687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2</Words>
  <Characters>1703</Characters>
  <Application>Microsoft Office Word</Application>
  <DocSecurity>0</DocSecurity>
  <Lines>189</Lines>
  <Paragraphs>115</Paragraphs>
  <ScaleCrop>false</ScaleCrop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lin, Michelle</dc:creator>
  <cp:keywords/>
  <dc:description/>
  <cp:lastModifiedBy>Hulin, Michelle</cp:lastModifiedBy>
  <cp:revision>11</cp:revision>
  <dcterms:created xsi:type="dcterms:W3CDTF">2026-02-19T20:28:00Z</dcterms:created>
  <dcterms:modified xsi:type="dcterms:W3CDTF">2026-04-16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102E284BD9D2438B5B06AAA0489447</vt:lpwstr>
  </property>
  <property fmtid="{D5CDD505-2E9C-101B-9397-08002B2CF9AE}" pid="3" name="MediaServiceImageTags">
    <vt:lpwstr/>
  </property>
</Properties>
</file>